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6"/>
          <w:szCs w:val="36"/>
        </w:rPr>
        <w:t>Supporting Information - Fast pyrolysis of tropical biomass species and influence of water pretreatment on product distributions</w:t>
      </w:r>
    </w:p>
    <w:p>
      <w:pPr>
        <w:pStyle w:val="Normal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>
          <w:b/>
        </w:rPr>
        <w:t>S3 Elemental analysis of the biomass ashes - Tabula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jc w:val="center"/>
        <w:rPr/>
      </w:pPr>
      <w:r>
        <w:rPr/>
        <w:t>Table A. Elemental analysis of the ash from leucaena, eucalyptus, sugarcane bagasse, energy cane and pretreated energy cane (S3), banagrass and pretreated banagrass (S3), the ash was calcined at 600 °C prior to analysis. Presented as wt% of the ash.</w:t>
      </w:r>
    </w:p>
    <w:tbl>
      <w:tblPr>
        <w:tblW w:w="10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900"/>
        <w:gridCol w:w="810"/>
        <w:gridCol w:w="664"/>
        <w:gridCol w:w="630"/>
        <w:gridCol w:w="690"/>
        <w:gridCol w:w="630"/>
        <w:gridCol w:w="574"/>
        <w:gridCol w:w="720"/>
        <w:gridCol w:w="538"/>
        <w:gridCol w:w="658"/>
        <w:gridCol w:w="510"/>
        <w:gridCol w:w="625"/>
        <w:gridCol w:w="536"/>
        <w:gridCol w:w="627"/>
      </w:tblGrid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O2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2O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O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2O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O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2O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O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O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3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aen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90.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calyptus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Bagas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92.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Can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01.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Cane S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8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83.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agrass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1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00.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Banagrass S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80.7</w:t>
            </w:r>
          </w:p>
        </w:tc>
      </w:tr>
      <w:tr>
        <w:trPr>
          <w:trHeight w:val="300" w:hRule="atLeast"/>
        </w:trPr>
        <w:tc>
          <w:tcPr>
            <w:tcW w:w="10359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Repeatability is estimated to be less than +/- 0.5 % of the absolute value,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t is not clear why some of the ashes only sum to ~80 wt%, possible due to an underestimation of silica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1:49:00Z</dcterms:created>
  <dc:creator>hneisupp</dc:creator>
  <dc:description/>
  <dc:language>en-US</dc:language>
  <cp:lastModifiedBy>Turk</cp:lastModifiedBy>
  <dcterms:modified xsi:type="dcterms:W3CDTF">2016-03-03T01:49:00Z</dcterms:modified>
  <cp:revision>2</cp:revision>
  <dc:subject/>
  <dc:title>Supporting Information - Fast pyrolysis of tropical biomass species and influence of water pretreatment on product distributions</dc:title>
</cp:coreProperties>
</file>